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0ABD27" w14:textId="2B4896F0" w:rsidR="0001423F" w:rsidRPr="00CA1FF9" w:rsidRDefault="0001423F" w:rsidP="0001423F">
      <w:pPr>
        <w:spacing w:line="480" w:lineRule="auto"/>
        <w:rPr>
          <w:rFonts w:ascii="Arial" w:eastAsia="Times New Roman" w:hAnsi="Arial" w:cs="Arial"/>
          <w:sz w:val="24"/>
          <w:szCs w:val="24"/>
        </w:rPr>
      </w:pPr>
      <w:r w:rsidRPr="00CA1FF9">
        <w:rPr>
          <w:rFonts w:ascii="Arial" w:eastAsia="Times New Roman" w:hAnsi="Arial" w:cs="Arial"/>
          <w:b/>
          <w:sz w:val="24"/>
          <w:szCs w:val="24"/>
        </w:rPr>
        <w:t>Table S</w:t>
      </w:r>
      <w:r w:rsidR="003C0A67">
        <w:rPr>
          <w:rFonts w:ascii="Arial" w:eastAsia="Times New Roman" w:hAnsi="Arial" w:cs="Arial"/>
          <w:b/>
          <w:sz w:val="24"/>
          <w:szCs w:val="24"/>
        </w:rPr>
        <w:t>2</w:t>
      </w:r>
      <w:r w:rsidR="008C60FB">
        <w:rPr>
          <w:rFonts w:ascii="Arial" w:eastAsia="Times New Roman" w:hAnsi="Arial" w:cs="Arial"/>
          <w:b/>
          <w:sz w:val="24"/>
          <w:szCs w:val="24"/>
        </w:rPr>
        <w:t>.</w:t>
      </w:r>
      <w:r w:rsidRPr="00CA1FF9">
        <w:rPr>
          <w:rFonts w:ascii="Arial" w:eastAsia="Times New Roman" w:hAnsi="Arial" w:cs="Arial"/>
          <w:sz w:val="24"/>
          <w:szCs w:val="24"/>
        </w:rPr>
        <w:t xml:space="preserve"> Coverage across stages of Fibrosis </w:t>
      </w:r>
      <w:proofErr w:type="spellStart"/>
      <w:r w:rsidRPr="00CA1FF9">
        <w:rPr>
          <w:rFonts w:ascii="Arial" w:eastAsia="Times New Roman" w:hAnsi="Arial" w:cs="Arial"/>
          <w:sz w:val="24"/>
          <w:szCs w:val="24"/>
        </w:rPr>
        <w:t>NanoString</w:t>
      </w:r>
      <w:proofErr w:type="spellEnd"/>
      <w:r w:rsidRPr="00CA1FF9">
        <w:rPr>
          <w:rFonts w:ascii="Arial" w:eastAsia="Times New Roman" w:hAnsi="Arial" w:cs="Arial"/>
          <w:sz w:val="24"/>
          <w:szCs w:val="24"/>
        </w:rPr>
        <w:t xml:space="preserve"> panel</w:t>
      </w:r>
      <w:r w:rsidR="00E42C52">
        <w:rPr>
          <w:rFonts w:ascii="Arial" w:eastAsia="Times New Roman" w:hAnsi="Arial" w:cs="Arial"/>
          <w:sz w:val="24"/>
          <w:szCs w:val="24"/>
        </w:rPr>
        <w:t>.</w:t>
      </w:r>
    </w:p>
    <w:tbl>
      <w:tblPr>
        <w:tblW w:w="8880" w:type="dxa"/>
        <w:tblInd w:w="56" w:type="dxa"/>
        <w:tblLayout w:type="fixed"/>
        <w:tblLook w:val="0400" w:firstRow="0" w:lastRow="0" w:firstColumn="0" w:lastColumn="0" w:noHBand="0" w:noVBand="1"/>
      </w:tblPr>
      <w:tblGrid>
        <w:gridCol w:w="1640"/>
        <w:gridCol w:w="2500"/>
        <w:gridCol w:w="3160"/>
        <w:gridCol w:w="1580"/>
      </w:tblGrid>
      <w:tr w:rsidR="0001423F" w:rsidRPr="00CA1FF9" w14:paraId="6332F9AD" w14:textId="77777777" w:rsidTr="008C60FB">
        <w:trPr>
          <w:trHeight w:val="600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vAlign w:val="center"/>
          </w:tcPr>
          <w:p w14:paraId="570735EB" w14:textId="77777777" w:rsidR="0001423F" w:rsidRPr="000C6983" w:rsidRDefault="0001423F" w:rsidP="0017199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C6983">
              <w:rPr>
                <w:rFonts w:ascii="Arial" w:hAnsi="Arial" w:cs="Arial"/>
                <w:b/>
                <w:bCs/>
                <w:color w:val="000000"/>
              </w:rPr>
              <w:t xml:space="preserve">Stage </w:t>
            </w:r>
          </w:p>
        </w:tc>
        <w:tc>
          <w:tcPr>
            <w:tcW w:w="2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vAlign w:val="center"/>
          </w:tcPr>
          <w:p w14:paraId="4AAC4D6A" w14:textId="77777777" w:rsidR="0001423F" w:rsidRPr="000C6983" w:rsidRDefault="0001423F" w:rsidP="0017199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C6983">
              <w:rPr>
                <w:rFonts w:ascii="Arial" w:hAnsi="Arial" w:cs="Arial"/>
                <w:b/>
                <w:bCs/>
                <w:color w:val="000000"/>
              </w:rPr>
              <w:t>Description</w:t>
            </w:r>
          </w:p>
        </w:tc>
        <w:tc>
          <w:tcPr>
            <w:tcW w:w="31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vAlign w:val="center"/>
          </w:tcPr>
          <w:p w14:paraId="4F22BB91" w14:textId="77777777" w:rsidR="0001423F" w:rsidRPr="000C6983" w:rsidRDefault="0001423F" w:rsidP="0017199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C6983">
              <w:rPr>
                <w:rFonts w:ascii="Arial" w:hAnsi="Arial" w:cs="Arial"/>
                <w:b/>
                <w:bCs/>
                <w:color w:val="000000"/>
              </w:rPr>
              <w:t xml:space="preserve"> Pathways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8E8E8" w:themeFill="background2"/>
            <w:vAlign w:val="center"/>
          </w:tcPr>
          <w:p w14:paraId="02827E46" w14:textId="77777777" w:rsidR="0001423F" w:rsidRPr="000C6983" w:rsidRDefault="0001423F" w:rsidP="00171998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0C6983">
              <w:rPr>
                <w:rFonts w:ascii="Arial" w:hAnsi="Arial" w:cs="Arial"/>
                <w:b/>
                <w:bCs/>
                <w:color w:val="000000"/>
              </w:rPr>
              <w:t>Number of Mouse Genes</w:t>
            </w:r>
          </w:p>
        </w:tc>
      </w:tr>
      <w:tr w:rsidR="0001423F" w:rsidRPr="00CA1FF9" w14:paraId="45D8C3A6" w14:textId="77777777" w:rsidTr="00171998">
        <w:trPr>
          <w:trHeight w:val="2006"/>
        </w:trPr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A14F2C" w14:textId="77777777" w:rsidR="0001423F" w:rsidRPr="00CA1FF9" w:rsidRDefault="0001423F" w:rsidP="00171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A1FF9">
              <w:rPr>
                <w:rFonts w:ascii="Arial" w:hAnsi="Arial" w:cs="Arial"/>
                <w:color w:val="000000"/>
              </w:rPr>
              <w:t>Initia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86715FE" w14:textId="77777777" w:rsidR="0001423F" w:rsidRPr="00CA1FF9" w:rsidRDefault="0001423F" w:rsidP="0017199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A1FF9">
              <w:rPr>
                <w:rFonts w:ascii="Arial" w:hAnsi="Arial" w:cs="Arial"/>
                <w:color w:val="000000"/>
              </w:rPr>
              <w:t>Cell and tissue damage, often specific to an organ or fibrotic disease, initiates a cascade of stress and immune responses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5C35DEE" w14:textId="77777777" w:rsidR="0001423F" w:rsidRPr="00CA1FF9" w:rsidRDefault="0001423F" w:rsidP="0017199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A1FF9">
              <w:rPr>
                <w:rFonts w:ascii="Arial" w:hAnsi="Arial" w:cs="Arial"/>
                <w:color w:val="000000"/>
              </w:rPr>
              <w:t xml:space="preserve">Autophagy, Cholesterol Metabolism, Cytosolic DNA Sensing, De Novo Lipogenesis, Endotoxin Response, Fatty Acid Metabolism, Gluconeogenesis, Insulin Resistance/Signaling, MAPK Cell Stress, mTOR, Oxidative Stress, PPAR Signaling, Proteotoxic Stress, SASP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2F75730" w14:textId="77777777" w:rsidR="0001423F" w:rsidRPr="00CA1FF9" w:rsidRDefault="0001423F" w:rsidP="00171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A1FF9">
              <w:rPr>
                <w:rFonts w:ascii="Arial" w:hAnsi="Arial" w:cs="Arial"/>
                <w:color w:val="000000"/>
              </w:rPr>
              <w:t>369</w:t>
            </w:r>
          </w:p>
        </w:tc>
      </w:tr>
      <w:tr w:rsidR="0001423F" w:rsidRPr="00CA1FF9" w14:paraId="08E27C10" w14:textId="77777777" w:rsidTr="00171998">
        <w:trPr>
          <w:trHeight w:val="3077"/>
        </w:trPr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D690C5" w14:textId="77777777" w:rsidR="0001423F" w:rsidRPr="00CA1FF9" w:rsidRDefault="0001423F" w:rsidP="00171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A1FF9">
              <w:rPr>
                <w:rFonts w:ascii="Arial" w:hAnsi="Arial" w:cs="Arial"/>
                <w:color w:val="000000"/>
              </w:rPr>
              <w:t>Inflamma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D7CAAC2" w14:textId="77777777" w:rsidR="0001423F" w:rsidRPr="00CA1FF9" w:rsidRDefault="0001423F" w:rsidP="0017199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A1FF9">
              <w:rPr>
                <w:rFonts w:ascii="Arial" w:hAnsi="Arial" w:cs="Arial"/>
                <w:color w:val="000000"/>
              </w:rPr>
              <w:t>Inflammation is one of many responses to the initial damage, involving multiple immune cell types and signaling pathways. Chronic inflammation drives the proliferation of pro-fibrotic cells and tissue modification.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2AFC278" w14:textId="77777777" w:rsidR="0001423F" w:rsidRPr="00CA1FF9" w:rsidRDefault="0001423F" w:rsidP="0017199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A1FF9">
              <w:rPr>
                <w:rFonts w:ascii="Arial" w:hAnsi="Arial" w:cs="Arial"/>
                <w:color w:val="000000"/>
              </w:rPr>
              <w:t xml:space="preserve">Adenosine Pathway, Chemokine Signaling, Complement Activation, Cytokine Signaling, Granulocyte Activity, Inflammasome, M1/M2 Activation, MHC Class II Antigen Presentation, Neutrophil Degranulation, NF-kB, Phagocytic Cell Function, Platelet Degranulation, Th1/ Th2/Th17 Differentiation, TLR Signaling, Type I/Type II Interferon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0BC46850" w14:textId="77777777" w:rsidR="0001423F" w:rsidRPr="00CA1FF9" w:rsidRDefault="0001423F" w:rsidP="00171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A1FF9">
              <w:rPr>
                <w:rFonts w:ascii="Arial" w:hAnsi="Arial" w:cs="Arial"/>
                <w:color w:val="000000"/>
              </w:rPr>
              <w:t>297</w:t>
            </w:r>
          </w:p>
        </w:tc>
      </w:tr>
      <w:tr w:rsidR="0001423F" w:rsidRPr="00CA1FF9" w14:paraId="2A1D2D5E" w14:textId="77777777" w:rsidTr="00171998">
        <w:trPr>
          <w:trHeight w:val="1826"/>
        </w:trPr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BE31B9" w14:textId="77777777" w:rsidR="0001423F" w:rsidRPr="00CA1FF9" w:rsidRDefault="0001423F" w:rsidP="00171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A1FF9">
              <w:rPr>
                <w:rFonts w:ascii="Arial" w:hAnsi="Arial" w:cs="Arial"/>
                <w:color w:val="000000"/>
              </w:rPr>
              <w:t>Prolifera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2868416" w14:textId="77777777" w:rsidR="0001423F" w:rsidRPr="00CA1FF9" w:rsidRDefault="0001423F" w:rsidP="0017199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A1FF9">
              <w:rPr>
                <w:rFonts w:ascii="Arial" w:hAnsi="Arial" w:cs="Arial"/>
                <w:color w:val="000000"/>
              </w:rPr>
              <w:t xml:space="preserve">Differentiation and proliferation of myofibroblasts are driven by upstream inflammation. These cells drive the wound-healing response that results in fibrotic damage.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D861FD3" w14:textId="77777777" w:rsidR="0001423F" w:rsidRPr="00CA1FF9" w:rsidRDefault="0001423F" w:rsidP="0017199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A1FF9">
              <w:rPr>
                <w:rFonts w:ascii="Arial" w:hAnsi="Arial" w:cs="Arial"/>
                <w:color w:val="000000"/>
              </w:rPr>
              <w:t xml:space="preserve">Cell Cycle, ECM Synthesis, EMT, Focal Adhesion Kinase, Hedgehog Signaling, Hypoxia, Myofibroblast Regulation, Notch, PDGF Signaling, PI3K-Akt, </w:t>
            </w:r>
            <w:proofErr w:type="spellStart"/>
            <w:r w:rsidRPr="00CA1FF9">
              <w:rPr>
                <w:rFonts w:ascii="Arial" w:hAnsi="Arial" w:cs="Arial"/>
                <w:color w:val="000000"/>
              </w:rPr>
              <w:t>Tgf</w:t>
            </w:r>
            <w:proofErr w:type="spellEnd"/>
            <w:r w:rsidRPr="00CA1FF9">
              <w:rPr>
                <w:rFonts w:ascii="Arial" w:hAnsi="Arial" w:cs="Arial"/>
                <w:color w:val="000000"/>
              </w:rPr>
              <w:t xml:space="preserve">- Beta, </w:t>
            </w:r>
            <w:proofErr w:type="spellStart"/>
            <w:r w:rsidRPr="00CA1FF9">
              <w:rPr>
                <w:rFonts w:ascii="Arial" w:hAnsi="Arial" w:cs="Arial"/>
                <w:color w:val="000000"/>
              </w:rPr>
              <w:t>Wnt</w:t>
            </w:r>
            <w:proofErr w:type="spellEnd"/>
            <w:r w:rsidRPr="00CA1FF9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7D7FC7B4" w14:textId="77777777" w:rsidR="0001423F" w:rsidRPr="00CA1FF9" w:rsidRDefault="0001423F" w:rsidP="00171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A1FF9">
              <w:rPr>
                <w:rFonts w:ascii="Arial" w:hAnsi="Arial" w:cs="Arial"/>
                <w:color w:val="000000"/>
              </w:rPr>
              <w:t>161</w:t>
            </w:r>
          </w:p>
        </w:tc>
      </w:tr>
      <w:tr w:rsidR="0001423F" w:rsidRPr="00CA1FF9" w14:paraId="6AEFE818" w14:textId="77777777" w:rsidTr="00171998">
        <w:trPr>
          <w:trHeight w:val="1736"/>
        </w:trPr>
        <w:tc>
          <w:tcPr>
            <w:tcW w:w="164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62350F" w14:textId="77777777" w:rsidR="0001423F" w:rsidRPr="00CA1FF9" w:rsidRDefault="0001423F" w:rsidP="00171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A1FF9">
              <w:rPr>
                <w:rFonts w:ascii="Arial" w:hAnsi="Arial" w:cs="Arial"/>
                <w:color w:val="000000"/>
              </w:rPr>
              <w:t>Modifica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E9A45FC" w14:textId="77777777" w:rsidR="0001423F" w:rsidRPr="00CA1FF9" w:rsidRDefault="0001423F" w:rsidP="0017199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A1FF9">
              <w:rPr>
                <w:rFonts w:ascii="Arial" w:hAnsi="Arial" w:cs="Arial"/>
                <w:color w:val="000000"/>
              </w:rPr>
              <w:t xml:space="preserve">Immune and myofibroblast cells contribute to extracellular matrix modification and tissue alterations that are characteristic of fibrotic disease. 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1F7B9D9B" w14:textId="77777777" w:rsidR="0001423F" w:rsidRPr="00CA1FF9" w:rsidRDefault="0001423F" w:rsidP="00171998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A1FF9">
              <w:rPr>
                <w:rFonts w:ascii="Arial" w:hAnsi="Arial" w:cs="Arial"/>
                <w:color w:val="000000"/>
              </w:rPr>
              <w:t xml:space="preserve">Angiogenesis, Apoptosis, Collagen Biosynthesis &amp; Modification, ECM Degradation, Epigenetic Modification, Hippo Pathway, Regulated Necrosis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6459FA9B" w14:textId="77777777" w:rsidR="0001423F" w:rsidRPr="00CA1FF9" w:rsidRDefault="0001423F" w:rsidP="00171998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CA1FF9">
              <w:rPr>
                <w:rFonts w:ascii="Arial" w:hAnsi="Arial" w:cs="Arial"/>
                <w:color w:val="000000"/>
              </w:rPr>
              <w:t>287</w:t>
            </w:r>
          </w:p>
        </w:tc>
      </w:tr>
    </w:tbl>
    <w:p w14:paraId="5F1C23D1" w14:textId="658812DD" w:rsidR="00C5283C" w:rsidRPr="0001423F" w:rsidRDefault="0001423F" w:rsidP="0001423F">
      <w:pPr>
        <w:spacing w:line="240" w:lineRule="auto"/>
        <w:rPr>
          <w:rFonts w:ascii="Arial" w:eastAsia="Times New Roman" w:hAnsi="Arial" w:cs="Arial"/>
          <w:sz w:val="24"/>
          <w:szCs w:val="24"/>
        </w:rPr>
      </w:pPr>
      <w:r w:rsidRPr="00CA1FF9">
        <w:rPr>
          <w:rFonts w:ascii="Arial" w:eastAsia="Times New Roman" w:hAnsi="Arial" w:cs="Arial"/>
          <w:sz w:val="24"/>
          <w:szCs w:val="24"/>
        </w:rPr>
        <w:t>Adapted from: https://www.nanostring.com/products/ncounter-assays-panels/immunology/fibrosis</w:t>
      </w:r>
    </w:p>
    <w:sectPr w:rsidR="00C5283C" w:rsidRPr="0001423F" w:rsidSect="000142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23F"/>
    <w:rsid w:val="0001423F"/>
    <w:rsid w:val="00063DE8"/>
    <w:rsid w:val="00184C53"/>
    <w:rsid w:val="003C0A67"/>
    <w:rsid w:val="003C6029"/>
    <w:rsid w:val="005B2129"/>
    <w:rsid w:val="008864A2"/>
    <w:rsid w:val="008C60FB"/>
    <w:rsid w:val="009C39C9"/>
    <w:rsid w:val="00B440D7"/>
    <w:rsid w:val="00B56F99"/>
    <w:rsid w:val="00C5283C"/>
    <w:rsid w:val="00D52592"/>
    <w:rsid w:val="00E42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7BC240"/>
  <w15:chartTrackingRefBased/>
  <w15:docId w15:val="{98679AD0-D587-8241-B482-649B27EB7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423F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4</Characters>
  <Application>Microsoft Office Word</Application>
  <DocSecurity>0</DocSecurity>
  <Lines>12</Lines>
  <Paragraphs>3</Paragraphs>
  <ScaleCrop>false</ScaleCrop>
  <Company/>
  <LinksUpToDate>false</LinksUpToDate>
  <CharactersWithSpaces>1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i Luccia, Blanda</cp:lastModifiedBy>
  <cp:revision>4</cp:revision>
  <dcterms:created xsi:type="dcterms:W3CDTF">2024-07-11T01:02:00Z</dcterms:created>
  <dcterms:modified xsi:type="dcterms:W3CDTF">2025-07-30T19:00:00Z</dcterms:modified>
</cp:coreProperties>
</file>